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0E88" w14:textId="77777777" w:rsidR="00AC072B" w:rsidRDefault="00AC072B" w:rsidP="00AC072B">
      <w:pPr>
        <w:pStyle w:val="Heading2"/>
        <w:spacing w:line="480" w:lineRule="auto"/>
      </w:pPr>
      <w:bookmarkStart w:id="0" w:name="supplementary-table-3"/>
      <w:r>
        <w:t>Supplementary Table 3</w:t>
      </w:r>
    </w:p>
    <w:p w14:paraId="40754FE6" w14:textId="77777777" w:rsidR="00AC072B" w:rsidRDefault="00AC072B" w:rsidP="00AC072B">
      <w:pPr>
        <w:pStyle w:val="TableCaption"/>
        <w:spacing w:line="480" w:lineRule="auto"/>
      </w:pPr>
    </w:p>
    <w:p w14:paraId="6F86F1E2" w14:textId="26797816" w:rsidR="00AC072B" w:rsidRDefault="009B75BE" w:rsidP="00AC072B">
      <w:pPr>
        <w:pStyle w:val="TableCaption"/>
        <w:spacing w:line="480" w:lineRule="auto"/>
      </w:pPr>
      <w:r>
        <w:t>S3</w:t>
      </w:r>
      <w:r>
        <w:rPr>
          <w:caps/>
        </w:rPr>
        <w:t xml:space="preserve">A </w:t>
      </w:r>
      <w:r>
        <w:t xml:space="preserve">Table: </w:t>
      </w:r>
      <w:r w:rsidR="00AC072B">
        <w:t xml:space="preserve">Final GAM model (5). </w:t>
      </w:r>
      <w:proofErr w:type="spellStart"/>
      <w:r w:rsidR="00AC072B">
        <w:t>TN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~ </w:t>
      </w:r>
      <w:proofErr w:type="gramStart"/>
      <w:r w:rsidR="00AC072B">
        <w:t>Tweedie(</w:t>
      </w:r>
      <w:proofErr w:type="spellStart"/>
      <w:proofErr w:type="gramEnd"/>
      <w:r w:rsidR="00AC072B">
        <w:t>P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+ </w:t>
      </w:r>
      <w:proofErr w:type="spellStart"/>
      <w:r w:rsidR="00AC072B">
        <w:t>R</w:t>
      </w:r>
      <w:r w:rsidR="00AC072B" w:rsidRPr="00F46FDD">
        <w:rPr>
          <w:vertAlign w:val="subscript"/>
        </w:rPr>
        <w:t>area</w:t>
      </w:r>
      <w:proofErr w:type="spellEnd"/>
      <w:r w:rsidR="00AC072B">
        <w:t xml:space="preserve"> +  </w:t>
      </w:r>
      <w:proofErr w:type="spellStart"/>
      <w:r w:rsidR="00AC072B">
        <w:t>ψ</w:t>
      </w:r>
      <w:r w:rsidR="00AC072B" w:rsidRPr="001B1245">
        <w:rPr>
          <w:vertAlign w:val="subscript"/>
        </w:rPr>
        <w:t>urban</w:t>
      </w:r>
      <w:proofErr w:type="spellEnd"/>
      <w:r w:rsidR="00AC072B">
        <w:t xml:space="preserve"> + (X * Y)“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646"/>
        <w:gridCol w:w="1328"/>
        <w:gridCol w:w="1364"/>
        <w:gridCol w:w="1181"/>
        <w:gridCol w:w="1181"/>
        <w:gridCol w:w="576"/>
      </w:tblGrid>
      <w:tr w:rsidR="00AC072B" w14:paraId="467B76C6" w14:textId="77777777" w:rsidTr="00F6241B">
        <w:trPr>
          <w:cantSplit/>
          <w:tblHeader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684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664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B75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260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B49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CB1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BFF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518E802E" w14:textId="77777777" w:rsidTr="00F6241B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85B6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. parametric coefficient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5CB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FFC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2.599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FFB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CC3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21.112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B8D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C52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4DFDB648" w14:textId="77777777" w:rsidTr="00F6241B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48F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06E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416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288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 xml:space="preserve">Ref. </w:t>
            </w: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0B1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BD8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097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1CE827B8" w14:textId="77777777" w:rsidTr="00F6241B">
        <w:trPr>
          <w:cantSplit/>
          <w:jc w:val="center"/>
        </w:trPr>
        <w:tc>
          <w:tcPr>
            <w:tcW w:w="288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6D90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. smooth term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9D9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pop_2005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1D8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7.131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6BD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1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8F2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6.398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0E5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999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2142B54B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81B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AC2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area_km2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A64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.629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1E9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0E7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.45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526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1B1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0D1121B2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1CEB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45D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urban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BFD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.921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7AA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698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7E1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2F2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 **</w:t>
            </w:r>
          </w:p>
        </w:tc>
      </w:tr>
      <w:tr w:rsidR="00AC072B" w14:paraId="4064BE99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6F6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603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x,y</w:t>
            </w:r>
            <w:proofErr w:type="spellEnd"/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2F7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7.252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9EC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1B2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4.56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648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867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75D21340" w14:textId="77777777" w:rsidTr="00F6241B">
        <w:trPr>
          <w:cantSplit/>
          <w:jc w:val="center"/>
        </w:trPr>
        <w:tc>
          <w:tcPr>
            <w:tcW w:w="10157" w:type="dxa"/>
            <w:gridSpan w:val="7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BEB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gnif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. codes: 0 &lt;= '***' &lt; 0.001 &lt; '**' &lt; 0.01 &lt; '*' &lt; 0.05</w:t>
            </w:r>
          </w:p>
        </w:tc>
      </w:tr>
      <w:tr w:rsidR="00AC072B" w14:paraId="13F9F6C9" w14:textId="77777777" w:rsidTr="00F6241B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804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1C2142A0" w14:textId="77777777" w:rsidTr="00F6241B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473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justed R-squared: 0.301, Deviance explained 0.487</w:t>
            </w:r>
          </w:p>
        </w:tc>
      </w:tr>
      <w:tr w:rsidR="00AC072B" w14:paraId="4D853364" w14:textId="77777777" w:rsidTr="00F6241B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B88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fREML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: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3907.563, Sca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8.408, N: 1450</w:t>
            </w:r>
          </w:p>
        </w:tc>
      </w:tr>
    </w:tbl>
    <w:p w14:paraId="0A115215" w14:textId="77777777" w:rsidR="00AC072B" w:rsidRDefault="00AC072B" w:rsidP="00AC072B">
      <w:pPr>
        <w:pStyle w:val="TableCaption"/>
        <w:spacing w:line="480" w:lineRule="auto"/>
      </w:pPr>
    </w:p>
    <w:p w14:paraId="55869F6F" w14:textId="6FF119EA" w:rsidR="00AC072B" w:rsidRDefault="009B75BE" w:rsidP="00AC072B">
      <w:pPr>
        <w:pStyle w:val="TableCaption"/>
        <w:spacing w:line="480" w:lineRule="auto"/>
      </w:pPr>
      <w:r>
        <w:t>S3</w:t>
      </w:r>
      <w:r>
        <w:rPr>
          <w:caps/>
        </w:rPr>
        <w:t>B</w:t>
      </w:r>
      <w:r>
        <w:rPr>
          <w:caps/>
        </w:rPr>
        <w:t xml:space="preserve"> </w:t>
      </w:r>
      <w:r>
        <w:t xml:space="preserve">Table: </w:t>
      </w:r>
      <w:r w:rsidR="00AC072B">
        <w:t xml:space="preserve">GAM model 1. </w:t>
      </w:r>
      <w:proofErr w:type="spellStart"/>
      <w:r w:rsidR="00AC072B">
        <w:t>TN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~ </w:t>
      </w:r>
      <w:proofErr w:type="gramStart"/>
      <w:r w:rsidR="00AC072B">
        <w:t>Tweedie(</w:t>
      </w:r>
      <w:proofErr w:type="gramEnd"/>
      <w:r w:rsidR="00AC072B">
        <w:t>X * Y)</w:t>
      </w:r>
    </w:p>
    <w:tbl>
      <w:tblPr>
        <w:tblW w:w="9924" w:type="dxa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413"/>
        <w:gridCol w:w="1328"/>
        <w:gridCol w:w="1364"/>
        <w:gridCol w:w="1181"/>
        <w:gridCol w:w="1181"/>
        <w:gridCol w:w="576"/>
      </w:tblGrid>
      <w:tr w:rsidR="00AC072B" w14:paraId="2791FBAF" w14:textId="77777777" w:rsidTr="009B75BE">
        <w:trPr>
          <w:cantSplit/>
          <w:tblHeader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3AD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41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476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293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61BB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DA7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883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1A9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0A526EC1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208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A. parametric coefficients</w:t>
            </w:r>
          </w:p>
        </w:tc>
        <w:tc>
          <w:tcPr>
            <w:tcW w:w="141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68A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FD8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2.062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BC0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EA7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16.403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278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3EA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4B77A9F1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F8CA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41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82E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427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D76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 xml:space="preserve">Ref. </w:t>
            </w: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131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D3BE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019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1097EC5F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6E8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B. smooth terms</w:t>
            </w:r>
          </w:p>
        </w:tc>
        <w:tc>
          <w:tcPr>
            <w:tcW w:w="1413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DAB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x,y</w:t>
            </w:r>
            <w:proofErr w:type="spellEnd"/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04E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0.431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FAB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9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6F8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7.29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96D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439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3A91DCB5" w14:textId="77777777" w:rsidTr="009B75BE">
        <w:trPr>
          <w:cantSplit/>
          <w:jc w:val="center"/>
        </w:trPr>
        <w:tc>
          <w:tcPr>
            <w:tcW w:w="9924" w:type="dxa"/>
            <w:gridSpan w:val="7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BD4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gnif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. codes: 0 &lt;= '***' &lt; 0.001 &lt; '**' &lt; 0.01 &lt; '*' &lt; 0.05</w:t>
            </w:r>
          </w:p>
        </w:tc>
      </w:tr>
      <w:tr w:rsidR="00AC072B" w14:paraId="38909E62" w14:textId="77777777" w:rsidTr="009B75BE">
        <w:trPr>
          <w:cantSplit/>
          <w:jc w:val="center"/>
        </w:trPr>
        <w:tc>
          <w:tcPr>
            <w:tcW w:w="992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EC4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175C599E" w14:textId="77777777" w:rsidTr="009B75BE">
        <w:trPr>
          <w:cantSplit/>
          <w:jc w:val="center"/>
        </w:trPr>
        <w:tc>
          <w:tcPr>
            <w:tcW w:w="992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D97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Adjusted R-squared: 0.0261, Deviance explained 0.349</w:t>
            </w:r>
          </w:p>
        </w:tc>
      </w:tr>
      <w:tr w:rsidR="00AC072B" w14:paraId="348FC1D6" w14:textId="77777777" w:rsidTr="009B75BE">
        <w:trPr>
          <w:cantSplit/>
          <w:jc w:val="center"/>
        </w:trPr>
        <w:tc>
          <w:tcPr>
            <w:tcW w:w="992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C7A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fREML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: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4252.745, Sca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11.991, N: 1450</w:t>
            </w:r>
          </w:p>
          <w:p w14:paraId="4C85656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</w:tbl>
    <w:p w14:paraId="0A0C0909" w14:textId="5B356239" w:rsidR="00AC072B" w:rsidRDefault="009B75BE" w:rsidP="00AC072B">
      <w:pPr>
        <w:pStyle w:val="TableCaption"/>
        <w:spacing w:line="480" w:lineRule="auto"/>
      </w:pPr>
      <w:r>
        <w:t>S3</w:t>
      </w:r>
      <w:r>
        <w:rPr>
          <w:caps/>
        </w:rPr>
        <w:t>C</w:t>
      </w:r>
      <w:r>
        <w:rPr>
          <w:caps/>
        </w:rPr>
        <w:t xml:space="preserve"> </w:t>
      </w:r>
      <w:r>
        <w:t xml:space="preserve">Table: </w:t>
      </w:r>
      <w:r w:rsidR="00AC072B">
        <w:t xml:space="preserve">GAM model 2. </w:t>
      </w:r>
      <w:proofErr w:type="spellStart"/>
      <w:r w:rsidR="00AC072B">
        <w:t>TN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~ </w:t>
      </w:r>
      <w:proofErr w:type="gramStart"/>
      <w:r w:rsidR="00AC072B">
        <w:t>Tweedie(</w:t>
      </w:r>
      <w:proofErr w:type="spellStart"/>
      <w:proofErr w:type="gramEnd"/>
      <w:r w:rsidR="00AC072B">
        <w:t>P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+ (X * Y))</w:t>
      </w:r>
    </w:p>
    <w:tbl>
      <w:tblPr>
        <w:tblW w:w="10157" w:type="dxa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646"/>
        <w:gridCol w:w="1328"/>
        <w:gridCol w:w="1364"/>
        <w:gridCol w:w="1181"/>
        <w:gridCol w:w="1181"/>
        <w:gridCol w:w="576"/>
      </w:tblGrid>
      <w:tr w:rsidR="00AC072B" w14:paraId="3A17CBFB" w14:textId="77777777" w:rsidTr="009B75BE">
        <w:trPr>
          <w:cantSplit/>
          <w:tblHeader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4D0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lastRenderedPageBreak/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C63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AFB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4F8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EFE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ABE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686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5E6AEC0B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207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A. parametric coefficient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7B1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451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2.230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BF5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895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18.704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1B8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025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233B9B0C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E486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3CB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038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38D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 xml:space="preserve">Ref. </w:t>
            </w: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986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6A6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DA1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7B06487A" w14:textId="77777777" w:rsidTr="009B75BE">
        <w:trPr>
          <w:cantSplit/>
          <w:jc w:val="center"/>
        </w:trPr>
        <w:tc>
          <w:tcPr>
            <w:tcW w:w="288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CF8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B. smooth term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082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s(pop_2005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DED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.818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FFC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1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0E8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7.231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CC8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3AD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5D3219EF" w14:textId="77777777" w:rsidTr="009B75BE">
        <w:trPr>
          <w:cantSplit/>
          <w:jc w:val="center"/>
        </w:trPr>
        <w:tc>
          <w:tcPr>
            <w:tcW w:w="2881" w:type="dxa"/>
            <w:vMerge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676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E63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x,y</w:t>
            </w:r>
            <w:proofErr w:type="spellEnd"/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3D4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7.640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4F5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C34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4.5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7DD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956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053F49E8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C24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right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gnif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. codes: 0 &lt;= '***' &lt; 0.001 &lt; '**' &lt; 0.01 &lt; '*' &lt; 0.05</w:t>
            </w:r>
          </w:p>
        </w:tc>
      </w:tr>
      <w:tr w:rsidR="00AC072B" w14:paraId="56F7C104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058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  <w:tr w:rsidR="00AC072B" w14:paraId="217A631D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A06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  <w:r>
              <w:rPr>
                <w:rFonts w:ascii="Arial"/>
                <w:color w:val="000000"/>
                <w:sz w:val="22"/>
                <w:szCs w:val="22"/>
              </w:rPr>
              <w:t>Adjusted R-squared: 0.161, Deviance explained 0.422</w:t>
            </w:r>
          </w:p>
        </w:tc>
      </w:tr>
      <w:tr w:rsidR="00AC072B" w14:paraId="59079327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255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fREML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: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3924.187, Sca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9.836, N: 1450</w:t>
            </w:r>
          </w:p>
          <w:p w14:paraId="7E59E08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</w:pPr>
          </w:p>
        </w:tc>
      </w:tr>
    </w:tbl>
    <w:p w14:paraId="12A51F9B" w14:textId="20227B36" w:rsidR="00AC072B" w:rsidRDefault="009B75BE" w:rsidP="00AC072B">
      <w:pPr>
        <w:pStyle w:val="TableCaption"/>
        <w:spacing w:line="480" w:lineRule="auto"/>
      </w:pPr>
      <w:r>
        <w:t>S3</w:t>
      </w:r>
      <w:r>
        <w:t>D</w:t>
      </w:r>
      <w:r>
        <w:rPr>
          <w:caps/>
        </w:rPr>
        <w:t xml:space="preserve"> </w:t>
      </w:r>
      <w:r>
        <w:t xml:space="preserve">Table: </w:t>
      </w:r>
      <w:r w:rsidR="00AC072B">
        <w:t xml:space="preserve">GAM model 3. </w:t>
      </w:r>
      <w:proofErr w:type="spellStart"/>
      <w:r w:rsidR="00AC072B">
        <w:t>TN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~ </w:t>
      </w:r>
      <w:proofErr w:type="gramStart"/>
      <w:r w:rsidR="00AC072B">
        <w:t>Tweedie(</w:t>
      </w:r>
      <w:proofErr w:type="spellStart"/>
      <w:proofErr w:type="gramEnd"/>
      <w:r w:rsidR="00AC072B">
        <w:t>P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+ </w:t>
      </w:r>
      <w:proofErr w:type="spellStart"/>
      <w:r w:rsidR="00AC072B">
        <w:t>R</w:t>
      </w:r>
      <w:r w:rsidR="00AC072B" w:rsidRPr="00F46FDD">
        <w:rPr>
          <w:vertAlign w:val="subscript"/>
        </w:rPr>
        <w:t>area</w:t>
      </w:r>
      <w:proofErr w:type="spellEnd"/>
      <w:r w:rsidR="00AC072B">
        <w:t xml:space="preserve"> + (X * Y))</w:t>
      </w:r>
    </w:p>
    <w:tbl>
      <w:tblPr>
        <w:tblW w:w="10157" w:type="dxa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646"/>
        <w:gridCol w:w="1328"/>
        <w:gridCol w:w="1364"/>
        <w:gridCol w:w="1181"/>
        <w:gridCol w:w="1181"/>
        <w:gridCol w:w="576"/>
      </w:tblGrid>
      <w:tr w:rsidR="00AC072B" w14:paraId="449A2CE4" w14:textId="77777777" w:rsidTr="009B75BE">
        <w:trPr>
          <w:cantSplit/>
          <w:tblHeader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A280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0FD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DA7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8FC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493A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270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49C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1BA1F7CE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049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. parametric coefficient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EB1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D47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2.371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218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465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19.699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285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612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0B18BB23" w14:textId="77777777" w:rsidTr="009B75BE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687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58E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30D1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A79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 xml:space="preserve">Ref. </w:t>
            </w: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289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E43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4CF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4CE27AC0" w14:textId="77777777" w:rsidTr="009B75BE">
        <w:trPr>
          <w:cantSplit/>
          <w:jc w:val="center"/>
        </w:trPr>
        <w:tc>
          <w:tcPr>
            <w:tcW w:w="288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D68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. smooth terms</w:t>
            </w:r>
          </w:p>
        </w:tc>
        <w:tc>
          <w:tcPr>
            <w:tcW w:w="164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B8D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pop_2005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CCD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.182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6CC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1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687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55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0E6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13E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79E8BDD2" w14:textId="77777777" w:rsidTr="009B75BE">
        <w:trPr>
          <w:cantSplit/>
          <w:jc w:val="center"/>
        </w:trPr>
        <w:tc>
          <w:tcPr>
            <w:tcW w:w="2881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F3B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7BE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area_km2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4C5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B13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FDA4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.2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D32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5FD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52DAD648" w14:textId="77777777" w:rsidTr="009B75BE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2CE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9CD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x,y</w:t>
            </w:r>
            <w:proofErr w:type="spellEnd"/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9E2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26.819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3BA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3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F2B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4.8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6001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F66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3DE4F8A3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695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gnif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. codes: 0 &lt;= '***' &lt; 0.001 &lt; '**' &lt; 0.01 &lt; '*' &lt; 0.05</w:t>
            </w:r>
          </w:p>
        </w:tc>
      </w:tr>
      <w:tr w:rsidR="00AC072B" w14:paraId="28E91174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4A6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4F648EE9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5B0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justed R-squared: 0.148, Deviance explained 0.443</w:t>
            </w:r>
          </w:p>
        </w:tc>
      </w:tr>
      <w:tr w:rsidR="00AC072B" w14:paraId="386985FC" w14:textId="77777777" w:rsidTr="009B75BE">
        <w:trPr>
          <w:cantSplit/>
          <w:jc w:val="center"/>
        </w:trPr>
        <w:tc>
          <w:tcPr>
            <w:tcW w:w="10157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594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fREML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: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3941.346, Sca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9.432, N: 1450</w:t>
            </w:r>
          </w:p>
          <w:p w14:paraId="172D1AC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</w:tbl>
    <w:p w14:paraId="4345DCC7" w14:textId="2639DD5B" w:rsidR="00AC072B" w:rsidRDefault="009B75BE" w:rsidP="00AC072B">
      <w:pPr>
        <w:pStyle w:val="TableCaption"/>
        <w:spacing w:line="480" w:lineRule="auto"/>
      </w:pPr>
      <w:r>
        <w:t>S3</w:t>
      </w:r>
      <w:r>
        <w:rPr>
          <w:caps/>
        </w:rPr>
        <w:t>E</w:t>
      </w:r>
      <w:r>
        <w:rPr>
          <w:caps/>
        </w:rPr>
        <w:t xml:space="preserve"> </w:t>
      </w:r>
      <w:r>
        <w:t xml:space="preserve">Table: </w:t>
      </w:r>
      <w:r w:rsidR="00AC072B">
        <w:t xml:space="preserve">GAM model 4. </w:t>
      </w:r>
      <w:proofErr w:type="spellStart"/>
      <w:r w:rsidR="00AC072B">
        <w:t>TN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~ </w:t>
      </w:r>
      <w:proofErr w:type="gramStart"/>
      <w:r w:rsidR="00AC072B">
        <w:t>Tweedie(</w:t>
      </w:r>
      <w:proofErr w:type="spellStart"/>
      <w:proofErr w:type="gramEnd"/>
      <w:r w:rsidR="00AC072B">
        <w:t>P</w:t>
      </w:r>
      <w:r w:rsidR="00AC072B" w:rsidRPr="001B1245">
        <w:rPr>
          <w:vertAlign w:val="subscript"/>
        </w:rPr>
        <w:t>density</w:t>
      </w:r>
      <w:proofErr w:type="spellEnd"/>
      <w:r w:rsidR="00AC072B">
        <w:t xml:space="preserve"> + </w:t>
      </w:r>
      <w:proofErr w:type="spellStart"/>
      <w:r w:rsidR="00AC072B">
        <w:t>ψ</w:t>
      </w:r>
      <w:r w:rsidR="00AC072B" w:rsidRPr="001B1245">
        <w:rPr>
          <w:vertAlign w:val="subscript"/>
        </w:rPr>
        <w:t>tree</w:t>
      </w:r>
      <w:proofErr w:type="spellEnd"/>
      <w:r w:rsidR="00AC072B">
        <w:t xml:space="preserve"> +  </w:t>
      </w:r>
      <w:proofErr w:type="spellStart"/>
      <w:r w:rsidR="00AC072B">
        <w:t>ψ</w:t>
      </w:r>
      <w:r w:rsidR="00AC072B" w:rsidRPr="001B1245">
        <w:rPr>
          <w:vertAlign w:val="subscript"/>
        </w:rPr>
        <w:t>urban</w:t>
      </w:r>
      <w:proofErr w:type="spellEnd"/>
      <w:r w:rsidR="00AC072B">
        <w:t xml:space="preserve"> + (X * Y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1"/>
        <w:gridCol w:w="1707"/>
        <w:gridCol w:w="1328"/>
        <w:gridCol w:w="1364"/>
        <w:gridCol w:w="1181"/>
        <w:gridCol w:w="1181"/>
        <w:gridCol w:w="576"/>
      </w:tblGrid>
      <w:tr w:rsidR="00AC072B" w14:paraId="3E4D4632" w14:textId="77777777" w:rsidTr="00F6241B">
        <w:trPr>
          <w:cantSplit/>
          <w:tblHeader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9C0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lastRenderedPageBreak/>
              <w:t>Component</w:t>
            </w:r>
          </w:p>
        </w:tc>
        <w:tc>
          <w:tcPr>
            <w:tcW w:w="1707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9B4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9BE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0EC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Std Error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EFA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5B9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8B9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16847CF5" w14:textId="77777777" w:rsidTr="00F6241B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CF4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. parametric coefficients</w:t>
            </w:r>
          </w:p>
        </w:tc>
        <w:tc>
          <w:tcPr>
            <w:tcW w:w="1707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560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0B1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1.775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BAC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AE4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-14.379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685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417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3AB242D0" w14:textId="77777777" w:rsidTr="00F6241B">
        <w:trPr>
          <w:cantSplit/>
          <w:jc w:val="center"/>
        </w:trPr>
        <w:tc>
          <w:tcPr>
            <w:tcW w:w="28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A71F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1707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A61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912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979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 xml:space="preserve">Ref. </w:t>
            </w:r>
            <w:proofErr w:type="spellStart"/>
            <w:r>
              <w:rPr>
                <w:rFonts w:ascii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DFC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F-value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EAF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0F9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459D2BB4" w14:textId="77777777" w:rsidTr="00F6241B">
        <w:trPr>
          <w:cantSplit/>
          <w:jc w:val="center"/>
        </w:trPr>
        <w:tc>
          <w:tcPr>
            <w:tcW w:w="2881" w:type="dxa"/>
            <w:vMerge w:val="restart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046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B. smooth terms</w:t>
            </w:r>
          </w:p>
        </w:tc>
        <w:tc>
          <w:tcPr>
            <w:tcW w:w="170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7B6C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cropland)</w:t>
            </w:r>
          </w:p>
        </w:tc>
        <w:tc>
          <w:tcPr>
            <w:tcW w:w="1328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3D66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AE3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A08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81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8E1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7706</w:t>
            </w:r>
          </w:p>
        </w:tc>
        <w:tc>
          <w:tcPr>
            <w:tcW w:w="5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F3A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AC072B" w14:paraId="1DBD71BC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270A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B5D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shrubland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1C7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FA8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8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A31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8C9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470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5CD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AC072B" w14:paraId="56E7E08C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F3A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ADB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tree_cover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B04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.579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5E1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AC4D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B2B4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8E1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 xml:space="preserve"> **</w:t>
            </w:r>
          </w:p>
        </w:tc>
      </w:tr>
      <w:tr w:rsidR="00AC072B" w14:paraId="56207651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2CA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F68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urban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D21E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4.772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9566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555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.7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3BBB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4D3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0D12E594" w14:textId="77777777" w:rsidTr="00F6241B">
        <w:trPr>
          <w:cantSplit/>
          <w:jc w:val="center"/>
        </w:trPr>
        <w:tc>
          <w:tcPr>
            <w:tcW w:w="2881" w:type="dxa"/>
            <w:vMerge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7E4A2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E13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s(</w:t>
            </w: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x,y</w:t>
            </w:r>
            <w:proofErr w:type="spellEnd"/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9D98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.837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CD47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9.0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D66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6E23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EF15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***</w:t>
            </w:r>
          </w:p>
        </w:tc>
      </w:tr>
      <w:tr w:rsidR="00AC072B" w14:paraId="36AF9EF4" w14:textId="77777777" w:rsidTr="00F6241B">
        <w:trPr>
          <w:cantSplit/>
          <w:jc w:val="center"/>
        </w:trPr>
        <w:tc>
          <w:tcPr>
            <w:tcW w:w="10218" w:type="dxa"/>
            <w:gridSpan w:val="7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1670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Signif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. codes: 0 &lt;= '***' &lt; 0.001 &lt; '**' &lt; 0.01 &lt; '*' &lt; 0.05</w:t>
            </w:r>
          </w:p>
        </w:tc>
      </w:tr>
      <w:tr w:rsidR="00AC072B" w14:paraId="4B2F922A" w14:textId="77777777" w:rsidTr="00F6241B">
        <w:trPr>
          <w:cantSplit/>
          <w:jc w:val="center"/>
        </w:trPr>
        <w:tc>
          <w:tcPr>
            <w:tcW w:w="1021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CF6F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AC072B" w14:paraId="607B032A" w14:textId="77777777" w:rsidTr="00F6241B">
        <w:trPr>
          <w:cantSplit/>
          <w:jc w:val="center"/>
        </w:trPr>
        <w:tc>
          <w:tcPr>
            <w:tcW w:w="1021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41FA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/>
                <w:color w:val="000000"/>
                <w:sz w:val="22"/>
                <w:szCs w:val="22"/>
              </w:rPr>
              <w:t>Adjusted R-squared: 0.0599, Deviance explained 0.306</w:t>
            </w:r>
          </w:p>
        </w:tc>
      </w:tr>
      <w:tr w:rsidR="00AC072B" w14:paraId="16DC61EE" w14:textId="77777777" w:rsidTr="00F6241B">
        <w:trPr>
          <w:cantSplit/>
          <w:jc w:val="center"/>
        </w:trPr>
        <w:tc>
          <w:tcPr>
            <w:tcW w:w="1021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3919" w14:textId="77777777" w:rsidR="00AC072B" w:rsidRDefault="00AC072B" w:rsidP="00F6241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Arial"/>
                <w:color w:val="000000"/>
                <w:sz w:val="22"/>
                <w:szCs w:val="22"/>
              </w:rPr>
              <w:t>fREML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 xml:space="preserve"> :</w:t>
            </w:r>
            <w:proofErr w:type="gramEnd"/>
            <w:r>
              <w:rPr>
                <w:rFonts w:ascii="Arial"/>
                <w:color w:val="000000"/>
                <w:sz w:val="22"/>
                <w:szCs w:val="22"/>
              </w:rPr>
              <w:t xml:space="preserve"> 4198.018, Scale </w:t>
            </w:r>
            <w:proofErr w:type="spellStart"/>
            <w:r>
              <w:rPr>
                <w:rFonts w:ascii="Arial"/>
                <w:color w:val="000000"/>
                <w:sz w:val="22"/>
                <w:szCs w:val="22"/>
              </w:rPr>
              <w:t>est</w:t>
            </w:r>
            <w:proofErr w:type="spellEnd"/>
            <w:r>
              <w:rPr>
                <w:rFonts w:ascii="Arial"/>
                <w:color w:val="000000"/>
                <w:sz w:val="22"/>
                <w:szCs w:val="22"/>
              </w:rPr>
              <w:t>: 12.895, N: 1450</w:t>
            </w:r>
          </w:p>
        </w:tc>
      </w:tr>
      <w:bookmarkEnd w:id="0"/>
    </w:tbl>
    <w:p w14:paraId="7816B2DE" w14:textId="77777777" w:rsidR="009A6DE2" w:rsidRDefault="009A6DE2"/>
    <w:sectPr w:rsidR="009A6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 w16cid:durableId="530919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9D"/>
    <w:rsid w:val="00502DDE"/>
    <w:rsid w:val="009A6DE2"/>
    <w:rsid w:val="009B75BE"/>
    <w:rsid w:val="00AB4A7F"/>
    <w:rsid w:val="00AC072B"/>
    <w:rsid w:val="00D8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A81B6"/>
  <w15:chartTrackingRefBased/>
  <w15:docId w15:val="{BE97CAA6-F4F0-4A23-8903-16106FF3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72B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C072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C072B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C072B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C072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C072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C072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C072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C072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C072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72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072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072B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C072B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C072B"/>
    <w:rPr>
      <w:rFonts w:asciiTheme="majorHAnsi" w:eastAsiaTheme="majorEastAsia" w:hAnsiTheme="majorHAns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C072B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C072B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C072B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C072B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customStyle="1" w:styleId="TableCaption">
    <w:name w:val="Table Caption"/>
    <w:basedOn w:val="Caption"/>
    <w:rsid w:val="00AC072B"/>
    <w:pPr>
      <w:keepNext/>
      <w:spacing w:after="120"/>
      <w:jc w:val="center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C07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072B"/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072B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273E1-3798-4D17-869F-5A297CCF4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David Simons</cp:lastModifiedBy>
  <cp:revision>2</cp:revision>
  <dcterms:created xsi:type="dcterms:W3CDTF">2023-01-16T19:42:00Z</dcterms:created>
  <dcterms:modified xsi:type="dcterms:W3CDTF">2023-01-16T19:42:00Z</dcterms:modified>
</cp:coreProperties>
</file>